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A2F4F" w14:textId="02B5000E" w:rsidR="0005548D" w:rsidRPr="0005548D" w:rsidRDefault="00171E7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1. </w:t>
      </w:r>
      <w:proofErr w:type="spellStart"/>
      <w:r w:rsidR="00CF0811">
        <w:rPr>
          <w:rFonts w:ascii="Arial" w:hAnsi="Arial" w:cs="Arial"/>
        </w:rPr>
        <w:t>BoSusA</w:t>
      </w:r>
      <w:proofErr w:type="spellEnd"/>
      <w:r w:rsidR="0005548D" w:rsidRPr="0005548D">
        <w:rPr>
          <w:rFonts w:ascii="Arial" w:hAnsi="Arial" w:cs="Arial"/>
        </w:rPr>
        <w:t xml:space="preserve"> and </w:t>
      </w:r>
      <w:proofErr w:type="spellStart"/>
      <w:r w:rsidR="0005548D" w:rsidRPr="0005548D">
        <w:rPr>
          <w:rFonts w:ascii="Arial" w:hAnsi="Arial" w:cs="Arial"/>
        </w:rPr>
        <w:t>SusA</w:t>
      </w:r>
      <w:proofErr w:type="spellEnd"/>
      <w:r w:rsidR="0005548D" w:rsidRPr="0005548D">
        <w:rPr>
          <w:rFonts w:ascii="Arial" w:hAnsi="Arial" w:cs="Arial"/>
        </w:rPr>
        <w:t xml:space="preserve"> ITC with Acarbose</w:t>
      </w:r>
    </w:p>
    <w:p w14:paraId="525AFB88" w14:textId="77777777" w:rsidR="0005548D" w:rsidRDefault="000554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530"/>
        <w:gridCol w:w="1655"/>
        <w:gridCol w:w="1870"/>
        <w:gridCol w:w="1870"/>
      </w:tblGrid>
      <w:tr w:rsidR="0005548D" w:rsidRPr="0005548D" w14:paraId="27103299" w14:textId="77777777" w:rsidTr="0005548D">
        <w:tc>
          <w:tcPr>
            <w:tcW w:w="2425" w:type="dxa"/>
          </w:tcPr>
          <w:p w14:paraId="2EBBE5A8" w14:textId="07F8E320" w:rsidR="0005548D" w:rsidRPr="0005548D" w:rsidRDefault="0005548D">
            <w:pPr>
              <w:rPr>
                <w:rFonts w:ascii="Arial" w:hAnsi="Arial" w:cs="Arial"/>
                <w:b/>
                <w:bCs/>
              </w:rPr>
            </w:pPr>
            <w:r w:rsidRPr="0005548D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530" w:type="dxa"/>
          </w:tcPr>
          <w:p w14:paraId="79663086" w14:textId="1E1A5EF8" w:rsidR="0005548D" w:rsidRPr="0005548D" w:rsidRDefault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d</w:t>
            </w:r>
            <w:r>
              <w:rPr>
                <w:rFonts w:ascii="Arial" w:hAnsi="Arial" w:cs="Arial"/>
                <w:b/>
                <w:bCs/>
                <w:vertAlign w:val="superscript"/>
              </w:rPr>
              <w:t xml:space="preserve">1 </w:t>
            </w:r>
            <w:r w:rsidRPr="0005548D">
              <w:rPr>
                <w:rFonts w:ascii="Arial" w:hAnsi="Arial" w:cs="Arial"/>
                <w:b/>
                <w:bCs/>
              </w:rPr>
              <w:t>(</w:t>
            </w:r>
            <w:r w:rsidRPr="0005548D">
              <w:rPr>
                <w:rFonts w:ascii="Symbol" w:hAnsi="Symbol" w:cs="Arial"/>
                <w:b/>
                <w:bCs/>
              </w:rPr>
              <w:t>m</w:t>
            </w:r>
            <w:r w:rsidRPr="0005548D">
              <w:rPr>
                <w:rFonts w:ascii="Arial" w:hAnsi="Arial" w:cs="Arial"/>
                <w:b/>
                <w:bCs/>
              </w:rPr>
              <w:t>M)</w:t>
            </w:r>
          </w:p>
        </w:tc>
        <w:tc>
          <w:tcPr>
            <w:tcW w:w="1655" w:type="dxa"/>
          </w:tcPr>
          <w:p w14:paraId="6060845B" w14:textId="1CB91179" w:rsidR="0005548D" w:rsidRPr="0005548D" w:rsidRDefault="0005548D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870" w:type="dxa"/>
          </w:tcPr>
          <w:p w14:paraId="71C284AD" w14:textId="19C3E406" w:rsidR="0005548D" w:rsidRPr="0005548D" w:rsidRDefault="0005548D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d</w:t>
            </w:r>
            <w:r>
              <w:rPr>
                <w:rFonts w:ascii="Arial" w:hAnsi="Arial" w:cs="Arial"/>
                <w:b/>
                <w:bCs/>
                <w:vertAlign w:val="superscript"/>
              </w:rPr>
              <w:t xml:space="preserve">2 </w:t>
            </w:r>
            <w:r w:rsidRPr="0005548D">
              <w:rPr>
                <w:rFonts w:ascii="Arial" w:hAnsi="Arial" w:cs="Arial"/>
                <w:b/>
                <w:bCs/>
              </w:rPr>
              <w:t>(</w:t>
            </w:r>
            <w:r w:rsidRPr="0005548D">
              <w:rPr>
                <w:rFonts w:ascii="Symbol" w:hAnsi="Symbol" w:cs="Arial"/>
                <w:b/>
                <w:bCs/>
              </w:rPr>
              <w:t>m</w:t>
            </w:r>
            <w:r w:rsidRPr="0005548D">
              <w:rPr>
                <w:rFonts w:ascii="Arial" w:hAnsi="Arial" w:cs="Arial"/>
                <w:b/>
                <w:bCs/>
              </w:rPr>
              <w:t>M)</w:t>
            </w:r>
          </w:p>
        </w:tc>
        <w:tc>
          <w:tcPr>
            <w:tcW w:w="1870" w:type="dxa"/>
          </w:tcPr>
          <w:p w14:paraId="4E68D715" w14:textId="36539865" w:rsidR="0005548D" w:rsidRPr="0005548D" w:rsidRDefault="000554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05548D" w:rsidRPr="0005548D" w14:paraId="4258CFB3" w14:textId="77777777" w:rsidTr="0005548D">
        <w:tc>
          <w:tcPr>
            <w:tcW w:w="2425" w:type="dxa"/>
          </w:tcPr>
          <w:p w14:paraId="3371D5A0" w14:textId="6B37DF04" w:rsidR="0005548D" w:rsidRPr="0005548D" w:rsidRDefault="00CF0811">
            <w:pPr>
              <w:rPr>
                <w:rFonts w:ascii="Arial" w:hAnsi="Arial" w:cs="Arial"/>
                <w:vertAlign w:val="subscript"/>
              </w:rPr>
            </w:pPr>
            <w:proofErr w:type="spellStart"/>
            <w:r>
              <w:rPr>
                <w:rFonts w:ascii="Arial" w:hAnsi="Arial" w:cs="Arial"/>
              </w:rPr>
              <w:t>BoSusA</w:t>
            </w:r>
            <w:proofErr w:type="spellEnd"/>
          </w:p>
        </w:tc>
        <w:tc>
          <w:tcPr>
            <w:tcW w:w="1530" w:type="dxa"/>
          </w:tcPr>
          <w:p w14:paraId="311D1DE3" w14:textId="1CD63674" w:rsidR="0005548D" w:rsidRPr="0005548D" w:rsidRDefault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23</w:t>
            </w:r>
          </w:p>
        </w:tc>
        <w:tc>
          <w:tcPr>
            <w:tcW w:w="1655" w:type="dxa"/>
          </w:tcPr>
          <w:p w14:paraId="4510613C" w14:textId="4D601175" w:rsidR="0005548D" w:rsidRPr="0005548D" w:rsidRDefault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 ± 0.1</w:t>
            </w:r>
          </w:p>
        </w:tc>
        <w:tc>
          <w:tcPr>
            <w:tcW w:w="1870" w:type="dxa"/>
          </w:tcPr>
          <w:p w14:paraId="206F177C" w14:textId="2FDC354D" w:rsidR="0005548D" w:rsidRPr="0005548D" w:rsidRDefault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± 0.16</w:t>
            </w:r>
          </w:p>
        </w:tc>
        <w:tc>
          <w:tcPr>
            <w:tcW w:w="1870" w:type="dxa"/>
          </w:tcPr>
          <w:p w14:paraId="60E4BDF8" w14:textId="68946FE3" w:rsidR="0005548D" w:rsidRPr="0005548D" w:rsidRDefault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 ± 0.5</w:t>
            </w:r>
          </w:p>
        </w:tc>
      </w:tr>
      <w:tr w:rsidR="0005548D" w:rsidRPr="0005548D" w14:paraId="14C56342" w14:textId="77777777" w:rsidTr="0005548D">
        <w:tc>
          <w:tcPr>
            <w:tcW w:w="2425" w:type="dxa"/>
          </w:tcPr>
          <w:p w14:paraId="6424E27D" w14:textId="3FE0F226" w:rsidR="0005548D" w:rsidRPr="0005548D" w:rsidRDefault="00CF0811" w:rsidP="000554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oSusA</w:t>
            </w:r>
            <w:proofErr w:type="spellEnd"/>
            <w:r w:rsidRPr="0005548D">
              <w:rPr>
                <w:rFonts w:ascii="Arial" w:hAnsi="Arial" w:cs="Arial"/>
              </w:rPr>
              <w:t xml:space="preserve"> </w:t>
            </w:r>
            <w:r w:rsidR="0005548D">
              <w:rPr>
                <w:rFonts w:ascii="Arial" w:hAnsi="Arial" w:cs="Arial"/>
              </w:rPr>
              <w:t>D331N</w:t>
            </w:r>
          </w:p>
        </w:tc>
        <w:tc>
          <w:tcPr>
            <w:tcW w:w="1530" w:type="dxa"/>
          </w:tcPr>
          <w:p w14:paraId="7611B4CA" w14:textId="234B37BD" w:rsidR="0005548D" w:rsidRPr="0005548D" w:rsidRDefault="0005548D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 ± 12</w:t>
            </w:r>
          </w:p>
        </w:tc>
        <w:tc>
          <w:tcPr>
            <w:tcW w:w="1655" w:type="dxa"/>
          </w:tcPr>
          <w:p w14:paraId="2051B25B" w14:textId="26647365" w:rsidR="0005548D" w:rsidRPr="0005548D" w:rsidRDefault="0005548D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 ± 0.3</w:t>
            </w:r>
          </w:p>
        </w:tc>
        <w:tc>
          <w:tcPr>
            <w:tcW w:w="1870" w:type="dxa"/>
          </w:tcPr>
          <w:p w14:paraId="79340208" w14:textId="746BC52D" w:rsidR="0005548D" w:rsidRPr="0005548D" w:rsidRDefault="0005548D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70" w:type="dxa"/>
          </w:tcPr>
          <w:p w14:paraId="5B3ED6DB" w14:textId="528DF19C" w:rsidR="0005548D" w:rsidRPr="0005548D" w:rsidRDefault="0005548D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5548D" w:rsidRPr="0005548D" w14:paraId="3961F6BF" w14:textId="77777777" w:rsidTr="0005548D">
        <w:tc>
          <w:tcPr>
            <w:tcW w:w="2425" w:type="dxa"/>
          </w:tcPr>
          <w:p w14:paraId="737D8A54" w14:textId="5EB348B1" w:rsidR="0005548D" w:rsidRPr="0005548D" w:rsidRDefault="0005548D" w:rsidP="000554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sA</w:t>
            </w:r>
            <w:proofErr w:type="spellEnd"/>
          </w:p>
        </w:tc>
        <w:tc>
          <w:tcPr>
            <w:tcW w:w="1530" w:type="dxa"/>
          </w:tcPr>
          <w:p w14:paraId="3230B0ED" w14:textId="7BFFD801" w:rsidR="0005548D" w:rsidRPr="0005548D" w:rsidRDefault="0005548D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± 0.23</w:t>
            </w:r>
          </w:p>
        </w:tc>
        <w:tc>
          <w:tcPr>
            <w:tcW w:w="1655" w:type="dxa"/>
          </w:tcPr>
          <w:p w14:paraId="11004A0B" w14:textId="7DEDE933" w:rsidR="0005548D" w:rsidRPr="0005548D" w:rsidRDefault="0005548D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 ± 0.3</w:t>
            </w:r>
          </w:p>
        </w:tc>
        <w:tc>
          <w:tcPr>
            <w:tcW w:w="1870" w:type="dxa"/>
          </w:tcPr>
          <w:p w14:paraId="53254895" w14:textId="568ADCFA" w:rsidR="0005548D" w:rsidRPr="0005548D" w:rsidRDefault="0005548D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± 0.16</w:t>
            </w:r>
          </w:p>
        </w:tc>
        <w:tc>
          <w:tcPr>
            <w:tcW w:w="1870" w:type="dxa"/>
          </w:tcPr>
          <w:p w14:paraId="585E6BFF" w14:textId="354E670B" w:rsidR="0005548D" w:rsidRPr="0005548D" w:rsidRDefault="0005548D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 ± 0.3</w:t>
            </w:r>
          </w:p>
        </w:tc>
      </w:tr>
      <w:tr w:rsidR="00222A05" w:rsidRPr="0005548D" w14:paraId="2EC63DC3" w14:textId="77777777" w:rsidTr="0005548D">
        <w:tc>
          <w:tcPr>
            <w:tcW w:w="2425" w:type="dxa"/>
          </w:tcPr>
          <w:p w14:paraId="18735AA2" w14:textId="21503560" w:rsidR="00222A05" w:rsidRDefault="00222A05" w:rsidP="000554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sA</w:t>
            </w:r>
            <w:proofErr w:type="spellEnd"/>
            <w:r>
              <w:rPr>
                <w:rFonts w:ascii="Arial" w:hAnsi="Arial" w:cs="Arial"/>
              </w:rPr>
              <w:t xml:space="preserve"> D331N</w:t>
            </w:r>
          </w:p>
        </w:tc>
        <w:tc>
          <w:tcPr>
            <w:tcW w:w="1530" w:type="dxa"/>
          </w:tcPr>
          <w:p w14:paraId="1C68B865" w14:textId="6D548468" w:rsidR="00222A05" w:rsidRDefault="00222A05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9 ± 10</w:t>
            </w:r>
          </w:p>
        </w:tc>
        <w:tc>
          <w:tcPr>
            <w:tcW w:w="1655" w:type="dxa"/>
          </w:tcPr>
          <w:p w14:paraId="7876AF5D" w14:textId="41F433C6" w:rsidR="00222A05" w:rsidRDefault="00222A05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 ± 0.6</w:t>
            </w:r>
          </w:p>
        </w:tc>
        <w:tc>
          <w:tcPr>
            <w:tcW w:w="1870" w:type="dxa"/>
          </w:tcPr>
          <w:p w14:paraId="7C327738" w14:textId="67ED5436" w:rsidR="00222A05" w:rsidRDefault="00222A05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70" w:type="dxa"/>
          </w:tcPr>
          <w:p w14:paraId="3714A9E3" w14:textId="0EAC03B3" w:rsidR="00222A05" w:rsidRDefault="00222A05" w:rsidP="00055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14:paraId="197298AE" w14:textId="77777777" w:rsidR="00E42DB1" w:rsidRPr="0005548D" w:rsidRDefault="00E42DB1">
      <w:pPr>
        <w:rPr>
          <w:rFonts w:ascii="Arial" w:hAnsi="Arial" w:cs="Arial"/>
        </w:rPr>
      </w:pPr>
    </w:p>
    <w:sectPr w:rsidR="00E42DB1" w:rsidRPr="00055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48D"/>
    <w:rsid w:val="000023CC"/>
    <w:rsid w:val="00002AD2"/>
    <w:rsid w:val="00015946"/>
    <w:rsid w:val="00030900"/>
    <w:rsid w:val="000331F6"/>
    <w:rsid w:val="00045439"/>
    <w:rsid w:val="00050D51"/>
    <w:rsid w:val="0005548D"/>
    <w:rsid w:val="00066543"/>
    <w:rsid w:val="00092C8B"/>
    <w:rsid w:val="000A1163"/>
    <w:rsid w:val="000B6002"/>
    <w:rsid w:val="000C4100"/>
    <w:rsid w:val="000E068D"/>
    <w:rsid w:val="000E6E85"/>
    <w:rsid w:val="000E798E"/>
    <w:rsid w:val="000F5AE9"/>
    <w:rsid w:val="00116312"/>
    <w:rsid w:val="00124EF7"/>
    <w:rsid w:val="00131126"/>
    <w:rsid w:val="0013422B"/>
    <w:rsid w:val="001379B3"/>
    <w:rsid w:val="00142888"/>
    <w:rsid w:val="00146B29"/>
    <w:rsid w:val="00154BC1"/>
    <w:rsid w:val="00171E77"/>
    <w:rsid w:val="00174226"/>
    <w:rsid w:val="001826AF"/>
    <w:rsid w:val="001A7C0C"/>
    <w:rsid w:val="001B6826"/>
    <w:rsid w:val="001C0BF1"/>
    <w:rsid w:val="001C2955"/>
    <w:rsid w:val="001E3BB7"/>
    <w:rsid w:val="001E438B"/>
    <w:rsid w:val="00202D96"/>
    <w:rsid w:val="00213A00"/>
    <w:rsid w:val="00222A05"/>
    <w:rsid w:val="00246C1B"/>
    <w:rsid w:val="002535E1"/>
    <w:rsid w:val="00255BBF"/>
    <w:rsid w:val="00264799"/>
    <w:rsid w:val="00266CF2"/>
    <w:rsid w:val="00272C9E"/>
    <w:rsid w:val="00282BC6"/>
    <w:rsid w:val="00283C97"/>
    <w:rsid w:val="002946F5"/>
    <w:rsid w:val="00296D07"/>
    <w:rsid w:val="00297CE2"/>
    <w:rsid w:val="002A5E45"/>
    <w:rsid w:val="002A78EC"/>
    <w:rsid w:val="002B2007"/>
    <w:rsid w:val="002C2BBF"/>
    <w:rsid w:val="002C4DE0"/>
    <w:rsid w:val="002E1442"/>
    <w:rsid w:val="002E4D87"/>
    <w:rsid w:val="002E5BD0"/>
    <w:rsid w:val="00305AD4"/>
    <w:rsid w:val="003079A2"/>
    <w:rsid w:val="00310686"/>
    <w:rsid w:val="003151CF"/>
    <w:rsid w:val="00330D4F"/>
    <w:rsid w:val="00347DBD"/>
    <w:rsid w:val="00361F76"/>
    <w:rsid w:val="00362693"/>
    <w:rsid w:val="00390A90"/>
    <w:rsid w:val="003B07A4"/>
    <w:rsid w:val="003B3139"/>
    <w:rsid w:val="003B559B"/>
    <w:rsid w:val="003C0F4A"/>
    <w:rsid w:val="003D25B9"/>
    <w:rsid w:val="003D53AB"/>
    <w:rsid w:val="003E1C3E"/>
    <w:rsid w:val="003F6F88"/>
    <w:rsid w:val="00415F99"/>
    <w:rsid w:val="004229AB"/>
    <w:rsid w:val="0043140A"/>
    <w:rsid w:val="00436432"/>
    <w:rsid w:val="00446D57"/>
    <w:rsid w:val="00467ECB"/>
    <w:rsid w:val="00475DDF"/>
    <w:rsid w:val="00484364"/>
    <w:rsid w:val="00490971"/>
    <w:rsid w:val="00497CCC"/>
    <w:rsid w:val="004A1F0E"/>
    <w:rsid w:val="004A2114"/>
    <w:rsid w:val="004A2849"/>
    <w:rsid w:val="004B1F04"/>
    <w:rsid w:val="004B4C5D"/>
    <w:rsid w:val="004D5859"/>
    <w:rsid w:val="004E00F0"/>
    <w:rsid w:val="004F5941"/>
    <w:rsid w:val="004F5A1B"/>
    <w:rsid w:val="00526C93"/>
    <w:rsid w:val="00534BAC"/>
    <w:rsid w:val="00542D45"/>
    <w:rsid w:val="005511FE"/>
    <w:rsid w:val="00556B93"/>
    <w:rsid w:val="0056187B"/>
    <w:rsid w:val="005A41E4"/>
    <w:rsid w:val="005D2273"/>
    <w:rsid w:val="005E0F2B"/>
    <w:rsid w:val="005E4FE4"/>
    <w:rsid w:val="00617DAA"/>
    <w:rsid w:val="00632CEF"/>
    <w:rsid w:val="006458AF"/>
    <w:rsid w:val="00652536"/>
    <w:rsid w:val="00675A8D"/>
    <w:rsid w:val="00683D2A"/>
    <w:rsid w:val="00686A98"/>
    <w:rsid w:val="0069457C"/>
    <w:rsid w:val="006A2D07"/>
    <w:rsid w:val="006A6444"/>
    <w:rsid w:val="006D3C66"/>
    <w:rsid w:val="006D4004"/>
    <w:rsid w:val="006E127C"/>
    <w:rsid w:val="006E379A"/>
    <w:rsid w:val="006F6373"/>
    <w:rsid w:val="00712786"/>
    <w:rsid w:val="00736ED7"/>
    <w:rsid w:val="00737413"/>
    <w:rsid w:val="00753C35"/>
    <w:rsid w:val="00755DD0"/>
    <w:rsid w:val="00773EF2"/>
    <w:rsid w:val="0078011B"/>
    <w:rsid w:val="007801DE"/>
    <w:rsid w:val="00783F63"/>
    <w:rsid w:val="007902C4"/>
    <w:rsid w:val="00796A4E"/>
    <w:rsid w:val="00797EC7"/>
    <w:rsid w:val="007A3A2F"/>
    <w:rsid w:val="007E4402"/>
    <w:rsid w:val="007F1511"/>
    <w:rsid w:val="007F413A"/>
    <w:rsid w:val="00830C90"/>
    <w:rsid w:val="0085031D"/>
    <w:rsid w:val="008506F4"/>
    <w:rsid w:val="00866A91"/>
    <w:rsid w:val="00881CB5"/>
    <w:rsid w:val="00891FA6"/>
    <w:rsid w:val="008A3A10"/>
    <w:rsid w:val="008B35EE"/>
    <w:rsid w:val="008D20A9"/>
    <w:rsid w:val="008E3935"/>
    <w:rsid w:val="008F4308"/>
    <w:rsid w:val="00913F9A"/>
    <w:rsid w:val="00921B2A"/>
    <w:rsid w:val="009248AB"/>
    <w:rsid w:val="009341FA"/>
    <w:rsid w:val="009369BD"/>
    <w:rsid w:val="0094587F"/>
    <w:rsid w:val="00951D47"/>
    <w:rsid w:val="0096088F"/>
    <w:rsid w:val="009661BA"/>
    <w:rsid w:val="00972256"/>
    <w:rsid w:val="00974ECC"/>
    <w:rsid w:val="009925C5"/>
    <w:rsid w:val="009B15C3"/>
    <w:rsid w:val="009B1AAD"/>
    <w:rsid w:val="009C504F"/>
    <w:rsid w:val="00A01266"/>
    <w:rsid w:val="00A1372D"/>
    <w:rsid w:val="00A13BB2"/>
    <w:rsid w:val="00A14417"/>
    <w:rsid w:val="00A14E00"/>
    <w:rsid w:val="00A153F9"/>
    <w:rsid w:val="00A2007D"/>
    <w:rsid w:val="00A237AC"/>
    <w:rsid w:val="00A303E2"/>
    <w:rsid w:val="00A376A9"/>
    <w:rsid w:val="00A5676C"/>
    <w:rsid w:val="00A60EB9"/>
    <w:rsid w:val="00A84D4F"/>
    <w:rsid w:val="00AA73C3"/>
    <w:rsid w:val="00AB3E2F"/>
    <w:rsid w:val="00B02B77"/>
    <w:rsid w:val="00B10979"/>
    <w:rsid w:val="00B11AA6"/>
    <w:rsid w:val="00B138FE"/>
    <w:rsid w:val="00B16C93"/>
    <w:rsid w:val="00B30172"/>
    <w:rsid w:val="00B306E6"/>
    <w:rsid w:val="00B3349C"/>
    <w:rsid w:val="00B4647B"/>
    <w:rsid w:val="00B536ED"/>
    <w:rsid w:val="00B605B7"/>
    <w:rsid w:val="00B62B27"/>
    <w:rsid w:val="00B741B1"/>
    <w:rsid w:val="00B7619D"/>
    <w:rsid w:val="00B83EDD"/>
    <w:rsid w:val="00BA14EF"/>
    <w:rsid w:val="00BB07C3"/>
    <w:rsid w:val="00BD0D00"/>
    <w:rsid w:val="00BD46D8"/>
    <w:rsid w:val="00BF6A02"/>
    <w:rsid w:val="00C0498D"/>
    <w:rsid w:val="00C04DD6"/>
    <w:rsid w:val="00C2056D"/>
    <w:rsid w:val="00C236B7"/>
    <w:rsid w:val="00C31CA7"/>
    <w:rsid w:val="00C37FD8"/>
    <w:rsid w:val="00C4692A"/>
    <w:rsid w:val="00C50AFE"/>
    <w:rsid w:val="00C5654E"/>
    <w:rsid w:val="00C6103E"/>
    <w:rsid w:val="00C72603"/>
    <w:rsid w:val="00C930A2"/>
    <w:rsid w:val="00C97AE0"/>
    <w:rsid w:val="00CB29FE"/>
    <w:rsid w:val="00CB544A"/>
    <w:rsid w:val="00CC4E18"/>
    <w:rsid w:val="00CF0811"/>
    <w:rsid w:val="00CF3252"/>
    <w:rsid w:val="00D24974"/>
    <w:rsid w:val="00D27909"/>
    <w:rsid w:val="00D3431C"/>
    <w:rsid w:val="00D42973"/>
    <w:rsid w:val="00D44812"/>
    <w:rsid w:val="00D717F8"/>
    <w:rsid w:val="00D71ACD"/>
    <w:rsid w:val="00D82B5B"/>
    <w:rsid w:val="00D86C09"/>
    <w:rsid w:val="00D87FA8"/>
    <w:rsid w:val="00DA39DB"/>
    <w:rsid w:val="00DA4201"/>
    <w:rsid w:val="00DA4E2A"/>
    <w:rsid w:val="00DC3074"/>
    <w:rsid w:val="00DC44BE"/>
    <w:rsid w:val="00DE135D"/>
    <w:rsid w:val="00DE68EF"/>
    <w:rsid w:val="00DE7D4D"/>
    <w:rsid w:val="00DE7D82"/>
    <w:rsid w:val="00DF3C85"/>
    <w:rsid w:val="00E0115B"/>
    <w:rsid w:val="00E01830"/>
    <w:rsid w:val="00E10422"/>
    <w:rsid w:val="00E31676"/>
    <w:rsid w:val="00E35CBC"/>
    <w:rsid w:val="00E42DB1"/>
    <w:rsid w:val="00E438C9"/>
    <w:rsid w:val="00E46E9F"/>
    <w:rsid w:val="00E64CEB"/>
    <w:rsid w:val="00E935B3"/>
    <w:rsid w:val="00E94866"/>
    <w:rsid w:val="00EA1BA5"/>
    <w:rsid w:val="00EE2191"/>
    <w:rsid w:val="00EE28D8"/>
    <w:rsid w:val="00EF6BEA"/>
    <w:rsid w:val="00F00B1D"/>
    <w:rsid w:val="00F41166"/>
    <w:rsid w:val="00F4543A"/>
    <w:rsid w:val="00F677B0"/>
    <w:rsid w:val="00F67E3D"/>
    <w:rsid w:val="00F93396"/>
    <w:rsid w:val="00FA1467"/>
    <w:rsid w:val="00FB15B8"/>
    <w:rsid w:val="00FB5381"/>
    <w:rsid w:val="00FB670E"/>
    <w:rsid w:val="00FB6FC3"/>
    <w:rsid w:val="00FD4E55"/>
    <w:rsid w:val="00FD6E8C"/>
    <w:rsid w:val="00FE1F7E"/>
    <w:rsid w:val="00FE2119"/>
    <w:rsid w:val="00FF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C45E4"/>
  <w15:chartTrackingRefBased/>
  <w15:docId w15:val="{96683AF7-F471-C543-96E5-54292B92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Haley</dc:creator>
  <cp:keywords/>
  <dc:description/>
  <cp:lastModifiedBy>Brown, Haley</cp:lastModifiedBy>
  <cp:revision>2</cp:revision>
  <dcterms:created xsi:type="dcterms:W3CDTF">2024-10-24T13:00:00Z</dcterms:created>
  <dcterms:modified xsi:type="dcterms:W3CDTF">2024-10-24T13:00:00Z</dcterms:modified>
</cp:coreProperties>
</file>